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075B6" w14:textId="1328399D" w:rsidR="001C6919" w:rsidRPr="00802F36" w:rsidRDefault="00417B87">
      <w:pPr>
        <w:rPr>
          <w:rFonts w:ascii="Times" w:hAnsi="Times"/>
        </w:rPr>
      </w:pPr>
      <w:r w:rsidRPr="001E3B5A">
        <w:rPr>
          <w:rFonts w:ascii="Times" w:hAnsi="Times"/>
          <w:b/>
          <w:bCs/>
        </w:rPr>
        <w:t>Supplemental Table 1.</w:t>
      </w:r>
      <w:r w:rsidRPr="00802F36">
        <w:rPr>
          <w:rFonts w:ascii="Times" w:hAnsi="Times"/>
        </w:rPr>
        <w:t xml:space="preserve"> Variance Inflation Factors (VIFs) for lifetime classic psychedelic use (</w:t>
      </w:r>
      <w:r w:rsidR="008B00A3">
        <w:rPr>
          <w:rFonts w:ascii="Times" w:hAnsi="Times"/>
        </w:rPr>
        <w:t>Psilocybin, Peyote, Mescaline,</w:t>
      </w:r>
      <w:r w:rsidRPr="00802F36">
        <w:rPr>
          <w:rFonts w:ascii="Times" w:hAnsi="Times"/>
        </w:rPr>
        <w:t xml:space="preserve"> LSD) across all seven nicotine dependence models</w:t>
      </w:r>
    </w:p>
    <w:p w14:paraId="67DB5486" w14:textId="77777777" w:rsidR="00EF451A" w:rsidRPr="00802F36" w:rsidRDefault="00EF451A">
      <w:pPr>
        <w:rPr>
          <w:rFonts w:ascii="Times" w:hAnsi="Times"/>
          <w:sz w:val="16"/>
          <w:szCs w:val="16"/>
        </w:rPr>
      </w:pPr>
    </w:p>
    <w:tbl>
      <w:tblPr>
        <w:tblW w:w="9096" w:type="dxa"/>
        <w:jc w:val="center"/>
        <w:tblLayout w:type="fixed"/>
        <w:tblLook w:val="0420" w:firstRow="1" w:lastRow="0" w:firstColumn="0" w:lastColumn="0" w:noHBand="0" w:noVBand="1"/>
      </w:tblPr>
      <w:tblGrid>
        <w:gridCol w:w="1170"/>
        <w:gridCol w:w="1080"/>
        <w:gridCol w:w="1161"/>
        <w:gridCol w:w="1137"/>
        <w:gridCol w:w="1137"/>
        <w:gridCol w:w="1137"/>
        <w:gridCol w:w="1137"/>
        <w:gridCol w:w="1137"/>
      </w:tblGrid>
      <w:tr w:rsidR="00802F36" w:rsidRPr="00802F36" w14:paraId="3ECB53E9" w14:textId="77777777" w:rsidTr="008F5722">
        <w:trPr>
          <w:cantSplit/>
          <w:trHeight w:val="1551"/>
          <w:tblHeader/>
          <w:jc w:val="center"/>
        </w:trPr>
        <w:tc>
          <w:tcPr>
            <w:tcW w:w="1170" w:type="dxa"/>
            <w:tcBorders>
              <w:top w:val="single" w:sz="16" w:space="0" w:color="666666"/>
              <w:bottom w:val="single" w:sz="16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959E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Lifetime Use</w:t>
            </w:r>
          </w:p>
        </w:tc>
        <w:tc>
          <w:tcPr>
            <w:tcW w:w="1080" w:type="dxa"/>
            <w:tcBorders>
              <w:top w:val="single" w:sz="18" w:space="0" w:color="666666"/>
              <w:left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C1CA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Nicotine Dependence VIFs (NDSS)</w:t>
            </w:r>
          </w:p>
        </w:tc>
        <w:tc>
          <w:tcPr>
            <w:tcW w:w="1161" w:type="dxa"/>
            <w:tcBorders>
              <w:top w:val="single" w:sz="16" w:space="0" w:color="666666"/>
              <w:bottom w:val="single" w:sz="16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48CF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Nicotine Dependence VIFs (FTND)</w:t>
            </w:r>
          </w:p>
        </w:tc>
        <w:tc>
          <w:tcPr>
            <w:tcW w:w="1137" w:type="dxa"/>
            <w:tcBorders>
              <w:top w:val="single" w:sz="18" w:space="0" w:color="666666"/>
              <w:left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12A8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Smoking Drive VIFs</w:t>
            </w:r>
          </w:p>
        </w:tc>
        <w:tc>
          <w:tcPr>
            <w:tcW w:w="113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6843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Nicotine Tolerance VIFs</w:t>
            </w:r>
          </w:p>
        </w:tc>
        <w:tc>
          <w:tcPr>
            <w:tcW w:w="113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92C8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Continuous Smoking VIFs</w:t>
            </w:r>
          </w:p>
        </w:tc>
        <w:tc>
          <w:tcPr>
            <w:tcW w:w="113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BE39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Behavioral Priority VIFs</w:t>
            </w:r>
          </w:p>
        </w:tc>
        <w:tc>
          <w:tcPr>
            <w:tcW w:w="113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7A0E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Stereotypy VIFs</w:t>
            </w:r>
          </w:p>
        </w:tc>
      </w:tr>
      <w:tr w:rsidR="00802F36" w:rsidRPr="00802F36" w14:paraId="78F2737A" w14:textId="77777777" w:rsidTr="008F5722">
        <w:trPr>
          <w:cantSplit/>
          <w:trHeight w:val="738"/>
          <w:jc w:val="center"/>
        </w:trPr>
        <w:tc>
          <w:tcPr>
            <w:tcW w:w="1170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EFE8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Psilocybin</w:t>
            </w:r>
          </w:p>
        </w:tc>
        <w:tc>
          <w:tcPr>
            <w:tcW w:w="1080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5E16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1161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64C8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137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30FD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15B4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7248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1078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9D0B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14.3</w:t>
            </w:r>
          </w:p>
        </w:tc>
      </w:tr>
      <w:tr w:rsidR="00802F36" w:rsidRPr="00802F36" w14:paraId="44D93E99" w14:textId="77777777" w:rsidTr="008F5722">
        <w:trPr>
          <w:cantSplit/>
          <w:trHeight w:val="462"/>
          <w:jc w:val="center"/>
        </w:trPr>
        <w:tc>
          <w:tcPr>
            <w:tcW w:w="1170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1047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Peyote</w:t>
            </w:r>
          </w:p>
        </w:tc>
        <w:tc>
          <w:tcPr>
            <w:tcW w:w="1080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1822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4.4</w:t>
            </w:r>
          </w:p>
        </w:tc>
        <w:tc>
          <w:tcPr>
            <w:tcW w:w="1161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ADDC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7.1</w:t>
            </w:r>
          </w:p>
        </w:tc>
        <w:tc>
          <w:tcPr>
            <w:tcW w:w="1137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C523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9EFD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307F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5.7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30C9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4EC8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5.9</w:t>
            </w:r>
          </w:p>
        </w:tc>
      </w:tr>
      <w:tr w:rsidR="00802F36" w:rsidRPr="00802F36" w14:paraId="6B50316F" w14:textId="77777777" w:rsidTr="008F5722">
        <w:trPr>
          <w:cantSplit/>
          <w:trHeight w:val="738"/>
          <w:jc w:val="center"/>
        </w:trPr>
        <w:tc>
          <w:tcPr>
            <w:tcW w:w="1170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5BCE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Mescaline</w:t>
            </w:r>
          </w:p>
        </w:tc>
        <w:tc>
          <w:tcPr>
            <w:tcW w:w="1080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E113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4.9</w:t>
            </w:r>
          </w:p>
        </w:tc>
        <w:tc>
          <w:tcPr>
            <w:tcW w:w="1161" w:type="dxa"/>
            <w:tcBorders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87DAD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6.8</w:t>
            </w:r>
          </w:p>
        </w:tc>
        <w:tc>
          <w:tcPr>
            <w:tcW w:w="1137" w:type="dxa"/>
            <w:tcBorders>
              <w:lef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45B8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5E96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5.3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689EA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7.7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C5A7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63DF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8.0</w:t>
            </w:r>
          </w:p>
        </w:tc>
      </w:tr>
      <w:tr w:rsidR="00802F36" w:rsidRPr="00802F36" w14:paraId="057F651F" w14:textId="77777777" w:rsidTr="008F5722">
        <w:trPr>
          <w:cantSplit/>
          <w:trHeight w:val="93"/>
          <w:jc w:val="center"/>
        </w:trPr>
        <w:tc>
          <w:tcPr>
            <w:tcW w:w="1170" w:type="dxa"/>
            <w:tcBorders>
              <w:bottom w:val="single" w:sz="16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5DD7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LSD</w:t>
            </w:r>
          </w:p>
        </w:tc>
        <w:tc>
          <w:tcPr>
            <w:tcW w:w="1080" w:type="dxa"/>
            <w:tcBorders>
              <w:left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FE4F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9.1</w:t>
            </w:r>
          </w:p>
        </w:tc>
        <w:tc>
          <w:tcPr>
            <w:tcW w:w="1161" w:type="dxa"/>
            <w:tcBorders>
              <w:bottom w:val="single" w:sz="16" w:space="0" w:color="666666"/>
              <w:right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0A9E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1137" w:type="dxa"/>
            <w:tcBorders>
              <w:left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3B26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1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DBEC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8.9</w:t>
            </w:r>
          </w:p>
        </w:tc>
        <w:tc>
          <w:tcPr>
            <w:tcW w:w="11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D2A3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8.2</w:t>
            </w:r>
          </w:p>
        </w:tc>
        <w:tc>
          <w:tcPr>
            <w:tcW w:w="11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9241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1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95B0" w14:textId="77777777" w:rsidR="00802F36" w:rsidRPr="00802F36" w:rsidRDefault="00802F36" w:rsidP="00C9122C">
            <w:pPr>
              <w:spacing w:before="100" w:after="100"/>
              <w:ind w:left="100" w:right="100"/>
              <w:rPr>
                <w:rFonts w:ascii="Times" w:hAnsi="Times"/>
                <w:sz w:val="16"/>
                <w:szCs w:val="16"/>
              </w:rPr>
            </w:pPr>
            <w:r w:rsidRPr="00802F36">
              <w:rPr>
                <w:rFonts w:ascii="Times" w:eastAsia="Helvetica" w:hAnsi="Times" w:cs="Helvetica"/>
                <w:color w:val="000000"/>
                <w:sz w:val="16"/>
                <w:szCs w:val="16"/>
              </w:rPr>
              <w:t xml:space="preserve"> 6.4</w:t>
            </w:r>
          </w:p>
        </w:tc>
      </w:tr>
    </w:tbl>
    <w:p w14:paraId="4E50F63B" w14:textId="38075664" w:rsidR="00417B87" w:rsidRPr="00802F36" w:rsidRDefault="00417B87">
      <w:pPr>
        <w:rPr>
          <w:rFonts w:ascii="Times" w:hAnsi="Times"/>
        </w:rPr>
      </w:pPr>
    </w:p>
    <w:p w14:paraId="0C8A190A" w14:textId="28EF5EE3" w:rsidR="00802F36" w:rsidRPr="00802F36" w:rsidRDefault="00802F36">
      <w:pPr>
        <w:rPr>
          <w:rFonts w:ascii="Times" w:hAnsi="Times"/>
        </w:rPr>
      </w:pPr>
    </w:p>
    <w:p w14:paraId="02180488" w14:textId="7501B3E3" w:rsidR="00802F36" w:rsidRDefault="00802F36">
      <w:pPr>
        <w:rPr>
          <w:rFonts w:ascii="Times" w:hAnsi="Times"/>
        </w:rPr>
      </w:pPr>
    </w:p>
    <w:p w14:paraId="5D5F1302" w14:textId="23692432" w:rsidR="001942E8" w:rsidRDefault="001942E8">
      <w:pPr>
        <w:rPr>
          <w:rFonts w:ascii="Times" w:hAnsi="Times"/>
        </w:rPr>
      </w:pPr>
    </w:p>
    <w:p w14:paraId="139E5E4B" w14:textId="3D942BB4" w:rsidR="001942E8" w:rsidRDefault="001942E8">
      <w:pPr>
        <w:rPr>
          <w:rFonts w:ascii="Times" w:hAnsi="Times"/>
        </w:rPr>
      </w:pPr>
    </w:p>
    <w:p w14:paraId="785D64AA" w14:textId="31EBCA84" w:rsidR="001942E8" w:rsidRDefault="001942E8">
      <w:pPr>
        <w:rPr>
          <w:rFonts w:ascii="Times" w:hAnsi="Times"/>
        </w:rPr>
      </w:pPr>
    </w:p>
    <w:p w14:paraId="3DC4EE10" w14:textId="46EDB9EC" w:rsidR="001942E8" w:rsidRDefault="001942E8">
      <w:pPr>
        <w:rPr>
          <w:rFonts w:ascii="Times" w:hAnsi="Times"/>
        </w:rPr>
      </w:pPr>
    </w:p>
    <w:p w14:paraId="290271F8" w14:textId="5DDB0BC3" w:rsidR="001942E8" w:rsidRDefault="001942E8">
      <w:pPr>
        <w:rPr>
          <w:rFonts w:ascii="Times" w:hAnsi="Times"/>
        </w:rPr>
      </w:pPr>
    </w:p>
    <w:p w14:paraId="375F1B6C" w14:textId="56ABC112" w:rsidR="001942E8" w:rsidRDefault="001942E8">
      <w:pPr>
        <w:rPr>
          <w:rFonts w:ascii="Times" w:hAnsi="Times"/>
        </w:rPr>
      </w:pPr>
    </w:p>
    <w:p w14:paraId="161AAA48" w14:textId="18033E5C" w:rsidR="001942E8" w:rsidRDefault="001942E8">
      <w:pPr>
        <w:rPr>
          <w:rFonts w:ascii="Times" w:hAnsi="Times"/>
        </w:rPr>
      </w:pPr>
    </w:p>
    <w:p w14:paraId="4F7C1DB9" w14:textId="678D14ED" w:rsidR="001942E8" w:rsidRDefault="001942E8">
      <w:pPr>
        <w:rPr>
          <w:rFonts w:ascii="Times" w:hAnsi="Times"/>
        </w:rPr>
      </w:pPr>
    </w:p>
    <w:p w14:paraId="2A68B652" w14:textId="0E2722B0" w:rsidR="001942E8" w:rsidRDefault="001942E8">
      <w:pPr>
        <w:rPr>
          <w:rFonts w:ascii="Times" w:hAnsi="Times"/>
        </w:rPr>
      </w:pPr>
    </w:p>
    <w:p w14:paraId="0E6A6493" w14:textId="22A11C71" w:rsidR="001942E8" w:rsidRDefault="001942E8">
      <w:pPr>
        <w:rPr>
          <w:rFonts w:ascii="Times" w:hAnsi="Times"/>
        </w:rPr>
      </w:pPr>
    </w:p>
    <w:p w14:paraId="19CCE801" w14:textId="64ED36BE" w:rsidR="001942E8" w:rsidRDefault="001942E8">
      <w:pPr>
        <w:rPr>
          <w:rFonts w:ascii="Times" w:hAnsi="Times"/>
        </w:rPr>
      </w:pPr>
    </w:p>
    <w:p w14:paraId="7B5A02B1" w14:textId="4726412D" w:rsidR="001942E8" w:rsidRDefault="001942E8">
      <w:pPr>
        <w:rPr>
          <w:rFonts w:ascii="Times" w:hAnsi="Times"/>
        </w:rPr>
      </w:pPr>
    </w:p>
    <w:p w14:paraId="219F4560" w14:textId="7635282C" w:rsidR="001942E8" w:rsidRDefault="001942E8">
      <w:pPr>
        <w:rPr>
          <w:rFonts w:ascii="Times" w:hAnsi="Times"/>
        </w:rPr>
      </w:pPr>
    </w:p>
    <w:p w14:paraId="705317F1" w14:textId="3ECA7169" w:rsidR="001942E8" w:rsidRDefault="001942E8">
      <w:pPr>
        <w:rPr>
          <w:rFonts w:ascii="Times" w:hAnsi="Times"/>
        </w:rPr>
      </w:pPr>
    </w:p>
    <w:p w14:paraId="776DA288" w14:textId="44012FFF" w:rsidR="001942E8" w:rsidRDefault="001942E8">
      <w:pPr>
        <w:rPr>
          <w:rFonts w:ascii="Times" w:hAnsi="Times"/>
        </w:rPr>
      </w:pPr>
    </w:p>
    <w:p w14:paraId="7C9B1563" w14:textId="6490694E" w:rsidR="001942E8" w:rsidRDefault="001942E8">
      <w:pPr>
        <w:rPr>
          <w:rFonts w:ascii="Times" w:hAnsi="Times"/>
        </w:rPr>
      </w:pPr>
    </w:p>
    <w:p w14:paraId="1324B65F" w14:textId="0275169C" w:rsidR="001942E8" w:rsidRDefault="001942E8">
      <w:pPr>
        <w:rPr>
          <w:rFonts w:ascii="Times" w:hAnsi="Times"/>
        </w:rPr>
      </w:pPr>
    </w:p>
    <w:p w14:paraId="60F105B5" w14:textId="1974E2F3" w:rsidR="001942E8" w:rsidRDefault="001942E8">
      <w:pPr>
        <w:rPr>
          <w:rFonts w:ascii="Times" w:hAnsi="Times"/>
        </w:rPr>
      </w:pPr>
    </w:p>
    <w:p w14:paraId="343347DD" w14:textId="2E58BCFB" w:rsidR="001942E8" w:rsidRDefault="001942E8">
      <w:pPr>
        <w:rPr>
          <w:rFonts w:ascii="Times" w:hAnsi="Times"/>
        </w:rPr>
      </w:pPr>
    </w:p>
    <w:p w14:paraId="1D56BEE7" w14:textId="23E675F7" w:rsidR="001942E8" w:rsidRDefault="001942E8">
      <w:pPr>
        <w:rPr>
          <w:rFonts w:ascii="Times" w:hAnsi="Times"/>
        </w:rPr>
      </w:pPr>
    </w:p>
    <w:p w14:paraId="5B485A99" w14:textId="01C87F92" w:rsidR="001942E8" w:rsidRDefault="001942E8">
      <w:pPr>
        <w:rPr>
          <w:rFonts w:ascii="Times" w:hAnsi="Times"/>
        </w:rPr>
      </w:pPr>
    </w:p>
    <w:p w14:paraId="03D2AB4E" w14:textId="440289B5" w:rsidR="001942E8" w:rsidRDefault="001942E8">
      <w:pPr>
        <w:rPr>
          <w:rFonts w:ascii="Times" w:hAnsi="Times"/>
        </w:rPr>
      </w:pPr>
    </w:p>
    <w:p w14:paraId="3069C255" w14:textId="6450FC69" w:rsidR="001942E8" w:rsidRDefault="001942E8">
      <w:pPr>
        <w:rPr>
          <w:rFonts w:ascii="Times" w:hAnsi="Times"/>
        </w:rPr>
      </w:pPr>
    </w:p>
    <w:p w14:paraId="11F03791" w14:textId="77777777" w:rsidR="001942E8" w:rsidRPr="00802F36" w:rsidRDefault="001942E8">
      <w:pPr>
        <w:rPr>
          <w:rFonts w:ascii="Times" w:hAnsi="Times"/>
        </w:rPr>
      </w:pPr>
    </w:p>
    <w:p w14:paraId="1C386710" w14:textId="77777777" w:rsidR="001942E8" w:rsidRDefault="001942E8">
      <w:pPr>
        <w:rPr>
          <w:rFonts w:ascii="Times" w:hAnsi="Times"/>
          <w:b/>
          <w:bCs/>
        </w:rPr>
      </w:pPr>
    </w:p>
    <w:p w14:paraId="534A54CB" w14:textId="77777777" w:rsidR="001942E8" w:rsidRDefault="001942E8">
      <w:pPr>
        <w:rPr>
          <w:rFonts w:ascii="Times" w:hAnsi="Times"/>
          <w:b/>
          <w:bCs/>
        </w:rPr>
      </w:pPr>
    </w:p>
    <w:p w14:paraId="5A986D36" w14:textId="77777777" w:rsidR="001942E8" w:rsidRDefault="001942E8">
      <w:pPr>
        <w:rPr>
          <w:rFonts w:ascii="Times" w:hAnsi="Times"/>
          <w:b/>
          <w:bCs/>
        </w:rPr>
      </w:pPr>
    </w:p>
    <w:p w14:paraId="0B5E73E7" w14:textId="77777777" w:rsidR="001942E8" w:rsidRDefault="001942E8">
      <w:pPr>
        <w:rPr>
          <w:rFonts w:ascii="Times" w:hAnsi="Times"/>
          <w:b/>
          <w:bCs/>
        </w:rPr>
      </w:pPr>
    </w:p>
    <w:p w14:paraId="7A142394" w14:textId="3A6509D0" w:rsidR="00417B87" w:rsidRDefault="00417B87">
      <w:pPr>
        <w:rPr>
          <w:rFonts w:ascii="Times" w:hAnsi="Times"/>
        </w:rPr>
      </w:pPr>
      <w:r w:rsidRPr="001E3B5A">
        <w:rPr>
          <w:rFonts w:ascii="Times" w:hAnsi="Times"/>
          <w:b/>
          <w:bCs/>
        </w:rPr>
        <w:t>Supplemental Table 2.</w:t>
      </w:r>
      <w:r w:rsidRPr="00802F36">
        <w:rPr>
          <w:rFonts w:ascii="Times" w:hAnsi="Times"/>
        </w:rPr>
        <w:t xml:space="preserve"> </w:t>
      </w:r>
      <w:r w:rsidR="00EF451A" w:rsidRPr="00802F36">
        <w:rPr>
          <w:rFonts w:ascii="Times" w:hAnsi="Times"/>
        </w:rPr>
        <w:t xml:space="preserve">Associations between </w:t>
      </w:r>
      <w:r w:rsidR="000B3E26">
        <w:rPr>
          <w:rFonts w:ascii="Times" w:hAnsi="Times"/>
        </w:rPr>
        <w:t>l</w:t>
      </w:r>
      <w:r w:rsidR="00EF451A" w:rsidRPr="00802F36">
        <w:rPr>
          <w:rFonts w:ascii="Times" w:hAnsi="Times"/>
        </w:rPr>
        <w:t xml:space="preserve">ifetime </w:t>
      </w:r>
      <w:r w:rsidR="000B3E26">
        <w:rPr>
          <w:rFonts w:ascii="Times" w:hAnsi="Times"/>
        </w:rPr>
        <w:t>s</w:t>
      </w:r>
      <w:r w:rsidR="00EF451A" w:rsidRPr="00802F36">
        <w:rPr>
          <w:rFonts w:ascii="Times" w:hAnsi="Times"/>
        </w:rPr>
        <w:t xml:space="preserve">ubstance </w:t>
      </w:r>
      <w:r w:rsidR="000B3E26">
        <w:rPr>
          <w:rFonts w:ascii="Times" w:hAnsi="Times"/>
        </w:rPr>
        <w:t>u</w:t>
      </w:r>
      <w:r w:rsidR="00EF451A" w:rsidRPr="00802F36">
        <w:rPr>
          <w:rFonts w:ascii="Times" w:hAnsi="Times"/>
        </w:rPr>
        <w:t xml:space="preserve">se and the </w:t>
      </w:r>
      <w:r w:rsidR="000B3E26">
        <w:rPr>
          <w:rFonts w:ascii="Times" w:hAnsi="Times"/>
        </w:rPr>
        <w:t>f</w:t>
      </w:r>
      <w:r w:rsidR="00EF451A" w:rsidRPr="00802F36">
        <w:rPr>
          <w:rFonts w:ascii="Times" w:hAnsi="Times"/>
        </w:rPr>
        <w:t xml:space="preserve">ive NDSS </w:t>
      </w:r>
      <w:r w:rsidR="000B3E26">
        <w:rPr>
          <w:rFonts w:ascii="Times" w:hAnsi="Times"/>
        </w:rPr>
        <w:t>s</w:t>
      </w:r>
      <w:r w:rsidR="00EF451A" w:rsidRPr="00802F36">
        <w:rPr>
          <w:rFonts w:ascii="Times" w:hAnsi="Times"/>
        </w:rPr>
        <w:t>ubdomains (including p-values yielded from Z-Tests)</w:t>
      </w:r>
    </w:p>
    <w:p w14:paraId="46BD5F27" w14:textId="0C19F020" w:rsidR="001E3B5A" w:rsidRDefault="001E3B5A">
      <w:pPr>
        <w:rPr>
          <w:rFonts w:ascii="Times" w:hAnsi="Times"/>
        </w:rPr>
      </w:pPr>
    </w:p>
    <w:p w14:paraId="5A1DC14F" w14:textId="428DCAB1" w:rsidR="001942E8" w:rsidRDefault="001942E8">
      <w:pPr>
        <w:rPr>
          <w:rFonts w:ascii="Times" w:hAnsi="Times"/>
        </w:rPr>
      </w:pPr>
    </w:p>
    <w:p w14:paraId="54A5BDB8" w14:textId="756C1861" w:rsidR="001942E8" w:rsidRDefault="001942E8">
      <w:pPr>
        <w:rPr>
          <w:rFonts w:ascii="Times" w:hAnsi="Times"/>
        </w:rPr>
      </w:pPr>
    </w:p>
    <w:p w14:paraId="4EF02797" w14:textId="77777777" w:rsidR="001942E8" w:rsidRDefault="001942E8">
      <w:pPr>
        <w:rPr>
          <w:rFonts w:ascii="Times" w:hAnsi="Times"/>
        </w:rPr>
      </w:pPr>
    </w:p>
    <w:p w14:paraId="44B5C380" w14:textId="77777777" w:rsidR="001942E8" w:rsidRDefault="001942E8">
      <w:pPr>
        <w:rPr>
          <w:rFonts w:ascii="Times" w:hAnsi="Times"/>
        </w:rPr>
      </w:pPr>
    </w:p>
    <w:tbl>
      <w:tblPr>
        <w:tblpPr w:leftFromText="180" w:rightFromText="180" w:vertAnchor="page" w:horzAnchor="margin" w:tblpXSpec="center" w:tblpY="3082"/>
        <w:tblW w:w="10571" w:type="dxa"/>
        <w:tblLayout w:type="fixed"/>
        <w:tblLook w:val="0420" w:firstRow="1" w:lastRow="0" w:firstColumn="0" w:lastColumn="0" w:noHBand="0" w:noVBand="1"/>
      </w:tblPr>
      <w:tblGrid>
        <w:gridCol w:w="993"/>
        <w:gridCol w:w="1184"/>
        <w:gridCol w:w="728"/>
        <w:gridCol w:w="1184"/>
        <w:gridCol w:w="728"/>
        <w:gridCol w:w="1266"/>
        <w:gridCol w:w="694"/>
        <w:gridCol w:w="1184"/>
        <w:gridCol w:w="728"/>
        <w:gridCol w:w="1184"/>
        <w:gridCol w:w="698"/>
      </w:tblGrid>
      <w:tr w:rsidR="001E3B5A" w:rsidRPr="00A16877" w14:paraId="579EC340" w14:textId="77777777" w:rsidTr="001942E8">
        <w:trPr>
          <w:cantSplit/>
          <w:trHeight w:val="247"/>
          <w:tblHeader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CBDD" w14:textId="77777777" w:rsidR="001E3B5A" w:rsidRPr="00A16877" w:rsidRDefault="001E3B5A" w:rsidP="001942E8">
            <w:pPr>
              <w:spacing w:before="40" w:after="40"/>
              <w:ind w:left="100" w:right="100"/>
              <w:rPr>
                <w:rFonts w:ascii="Times" w:hAnsi="Times"/>
                <w:sz w:val="12"/>
                <w:szCs w:val="12"/>
              </w:rPr>
            </w:pPr>
          </w:p>
        </w:tc>
        <w:tc>
          <w:tcPr>
            <w:tcW w:w="191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B507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Smoking Drive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9BEB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Nicotine Tolerance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6010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Continuous Smoking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098C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Behavioral Priority</w:t>
            </w:r>
          </w:p>
        </w:tc>
        <w:tc>
          <w:tcPr>
            <w:tcW w:w="188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217E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Stereotypy</w:t>
            </w:r>
          </w:p>
        </w:tc>
      </w:tr>
      <w:tr w:rsidR="001E3B5A" w:rsidRPr="00A16877" w14:paraId="501771F9" w14:textId="77777777" w:rsidTr="001942E8">
        <w:trPr>
          <w:cantSplit/>
          <w:trHeight w:val="266"/>
          <w:tblHeader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5E59" w14:textId="77777777" w:rsidR="001E3B5A" w:rsidRPr="00A16877" w:rsidRDefault="001E3B5A" w:rsidP="001942E8">
            <w:pPr>
              <w:spacing w:before="40" w:after="4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Lifetime Use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259E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proofErr w:type="spellStart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aOR</w:t>
            </w:r>
            <w:proofErr w:type="spellEnd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(95% CI)</w:t>
            </w: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FB75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B3BC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proofErr w:type="spellStart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aOR</w:t>
            </w:r>
            <w:proofErr w:type="spellEnd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(95% CI)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1349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7EC8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proofErr w:type="spellStart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aOR</w:t>
            </w:r>
            <w:proofErr w:type="spellEnd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(95% CI)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B9F64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85EA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proofErr w:type="spellStart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aOR</w:t>
            </w:r>
            <w:proofErr w:type="spellEnd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(95% CI)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1988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40BD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proofErr w:type="spellStart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aOR</w:t>
            </w:r>
            <w:proofErr w:type="spellEnd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(95% CI)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4D54" w14:textId="77777777" w:rsidR="001E3B5A" w:rsidRPr="00A16877" w:rsidRDefault="001E3B5A" w:rsidP="001942E8">
            <w:pPr>
              <w:spacing w:before="40" w:after="4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p-value</w:t>
            </w:r>
          </w:p>
        </w:tc>
      </w:tr>
      <w:tr w:rsidR="001E3B5A" w:rsidRPr="00A16877" w14:paraId="16A47ABF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C2ADC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Psilocybin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05BF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6 (0.90, 1.01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A69B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AE80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6 (0.91, 1.02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405C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FDC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8 (0.92, 1.04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E54F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456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C0B9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93* (0.88, 0.99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3573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581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7 (0.91, 1.03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43A7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309</w:t>
            </w:r>
          </w:p>
        </w:tc>
      </w:tr>
      <w:tr w:rsidR="001E3B5A" w:rsidRPr="00A16877" w14:paraId="418D19A4" w14:textId="77777777" w:rsidTr="001942E8">
        <w:trPr>
          <w:cantSplit/>
          <w:trHeight w:val="360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5A0BE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Peyote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6B12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90* (0.81, 0.99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6769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E0C5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89* (0.81, 0.98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8CD5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81BF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88** (0.80, 0.96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8056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B3822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91* (0.83, 1.00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68D6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B693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90* (0.82, 0.99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27A0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030</w:t>
            </w:r>
          </w:p>
        </w:tc>
      </w:tr>
      <w:tr w:rsidR="001E3B5A" w:rsidRPr="00A16877" w14:paraId="253A4C45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D6D70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Mescaline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38C1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82*** (0.73, 0.92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2081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 xml:space="preserve"> 6.80e-04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A6EB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79*** (0.72, 0.88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45BC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 xml:space="preserve"> 1.11e-0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2F43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84** (0.75, 0.93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01BF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BF27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83*** (0.74, 0.92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E892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 xml:space="preserve"> 6.77e-04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2C17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86** (0.77, 0.95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3C5A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003</w:t>
            </w:r>
          </w:p>
        </w:tc>
      </w:tr>
      <w:tr w:rsidR="001E3B5A" w:rsidRPr="00A16877" w14:paraId="50DCA60E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CCB68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LSD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348A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24*** (1.17, 1.32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713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2.77e-13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3814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21*** (1.14, 1.28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1CB9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6.15e-10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CDA7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22*** (1.15, 1.29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887D0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80e-11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120C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21*** (1.14, 1.28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4E3F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7.09e-11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9256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7*** (1.11, 1.24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EA13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2.80e-08</w:t>
            </w:r>
          </w:p>
        </w:tc>
      </w:tr>
      <w:tr w:rsidR="001E3B5A" w:rsidRPr="00A16877" w14:paraId="1344543A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480B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MDMA/Ecstasy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A97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25*** (1.19, 1.32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CB9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4.35e-17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6B7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32*** (1.25, 1.38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973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2.66e-28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F086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26*** (1.19, 1.33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3E23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7.73e-17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AF7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23*** (1.17, 1.30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221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3.56e-16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3B8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26*** (1.20, 1.31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7C1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5.98e-23</w:t>
            </w:r>
          </w:p>
        </w:tc>
      </w:tr>
      <w:tr w:rsidR="001E3B5A" w:rsidRPr="00A16877" w14:paraId="1680F973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FEEB1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PCP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C9E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1 (0.92, 1.12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369D4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789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D6F6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0 (0.91, 1.10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796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52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3CAF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1 (0.92, 1.11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DE5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846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78F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3 (0.94, 1.13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6EA1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505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05D5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3 (0.93, 1.13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9313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584</w:t>
            </w:r>
          </w:p>
        </w:tc>
      </w:tr>
      <w:tr w:rsidR="001E3B5A" w:rsidRPr="00A16877" w14:paraId="4996FDEB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E776F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Cocaine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C22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70*** (1.62, 1.79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251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53e-100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EC85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68*** (1.60, 1.76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810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5.83e-110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09A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66*** (1.58, 1.74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78E0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7.61e-94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E7DF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67*** (1.60, 1.75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F5DC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3.47e-109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B3F7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60*** (1.53, 1.68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E9AA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35e-87</w:t>
            </w:r>
          </w:p>
        </w:tc>
      </w:tr>
      <w:tr w:rsidR="001E3B5A" w:rsidRPr="00A16877" w14:paraId="1BD4A672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7EE12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Heroin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103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73*** (1.56, 1.93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DCFC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4.24e-24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8DD0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70*** (1.54, 1.88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B050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4.88e-2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BEA2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57*** (1.42, 1.73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C9F7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8.14e-19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BC81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51*** (1.36, 1.67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8E6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2.26e-15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1B0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31*** (1.19, 1.44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917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3.85e-08</w:t>
            </w:r>
          </w:p>
        </w:tc>
      </w:tr>
      <w:tr w:rsidR="001E3B5A" w:rsidRPr="00A16877" w14:paraId="2B7C6012" w14:textId="77777777" w:rsidTr="001942E8">
        <w:trPr>
          <w:cantSplit/>
          <w:trHeight w:val="360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229C6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Inhalants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59EA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3 (0.98, 1.10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1655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C127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2 (0.96, 1.07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2BBD3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586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7281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0 (0.94, 1.06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AB96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58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6279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1 (0.96, 1.07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92A6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631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CA36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6 (0.90, 1.02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66A4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157</w:t>
            </w:r>
          </w:p>
        </w:tc>
      </w:tr>
      <w:tr w:rsidR="001E3B5A" w:rsidRPr="00A16877" w14:paraId="132D8FDC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E58BF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Pain Relievers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78C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2*** (1.07, 1.16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9E2A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9.37e-08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0C5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1*** (1.07, 1.16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9665C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5.07e-07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CD2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0*** (1.06, 1.15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278E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7.10e-06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10F4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9*** (1.05, 1.14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5514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6.87e-05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C47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6** (1.02, 1.10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1DB6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007</w:t>
            </w:r>
          </w:p>
        </w:tc>
      </w:tr>
      <w:tr w:rsidR="001E3B5A" w:rsidRPr="00A16877" w14:paraId="365FD0F9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49C00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Tranquilizers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84D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7*** (1.12, 1.22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FC75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1.78e-12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FD1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7*** (1.12, 1.21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BE29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1.32e-13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246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4*** (1.09, 1.19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5B6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6.42e-09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C7F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5*** (1.10, 1.21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8CD4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3.69e-10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64A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0*** (1.05, 1.15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BF89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4.78e-05</w:t>
            </w:r>
          </w:p>
        </w:tc>
      </w:tr>
      <w:tr w:rsidR="001E3B5A" w:rsidRPr="00A16877" w14:paraId="0C76C6CF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B102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Stimulants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5752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0*** (1.06, 1.14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A41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9.28e-07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65F1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1*** (1.07, 1.16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A8F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1.33e-07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D4F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9*** (1.05, 1.13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E6A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2.68e-05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E6EA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10*** (1.06, 1.14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9313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3.18e-06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013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9*** (1.05, 1.13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69FC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2.25e-05</w:t>
            </w:r>
          </w:p>
        </w:tc>
      </w:tr>
      <w:tr w:rsidR="001E3B5A" w:rsidRPr="00A16877" w14:paraId="6965BF21" w14:textId="77777777" w:rsidTr="001942E8">
        <w:trPr>
          <w:cantSplit/>
          <w:trHeight w:val="381"/>
        </w:trPr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5BA02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Sedatives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DAB28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1.00 (0.95, 1.05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DB7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65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794B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8 (0.94, 1.03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0A4A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405</w:t>
            </w:r>
          </w:p>
        </w:tc>
        <w:tc>
          <w:tcPr>
            <w:tcW w:w="12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7CC5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8 (0.93, 1.02)</w:t>
            </w:r>
          </w:p>
        </w:tc>
        <w:tc>
          <w:tcPr>
            <w:tcW w:w="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5AC6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310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232A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96 (0.92, 1.01)</w:t>
            </w:r>
          </w:p>
        </w:tc>
        <w:tc>
          <w:tcPr>
            <w:tcW w:w="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D5C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11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079D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93** (0.89, 0.97)</w:t>
            </w:r>
          </w:p>
        </w:tc>
        <w:tc>
          <w:tcPr>
            <w:tcW w:w="6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12B0" w14:textId="77777777" w:rsidR="001E3B5A" w:rsidRPr="00316550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b/>
                <w:sz w:val="12"/>
                <w:szCs w:val="12"/>
              </w:rPr>
            </w:pPr>
            <w:r w:rsidRPr="00316550">
              <w:rPr>
                <w:rFonts w:ascii="Times" w:eastAsia="Helvetica" w:hAnsi="Times" w:cs="Helvetica"/>
                <w:b/>
                <w:color w:val="000000"/>
                <w:sz w:val="12"/>
                <w:szCs w:val="12"/>
              </w:rPr>
              <w:t>0.002</w:t>
            </w:r>
          </w:p>
        </w:tc>
      </w:tr>
      <w:tr w:rsidR="001E3B5A" w:rsidRPr="00A16877" w14:paraId="67AA789C" w14:textId="77777777" w:rsidTr="001942E8">
        <w:trPr>
          <w:cantSplit/>
          <w:trHeight w:val="93"/>
        </w:trPr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242FB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Marijuana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89E5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2.80*** (2.69, 2.91)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19FD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0.00e+00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EC3C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2.80*** (2.69, 2.92)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6DCC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0.00e+00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0733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2.79*** (2.68, 2.90)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EC13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00e+00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3F63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2.78*** (2.66, 2.90)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926E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0.00e+00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5B27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2.68*** (2.57, 2.79)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D52A" w14:textId="77777777" w:rsidR="001E3B5A" w:rsidRPr="00A16877" w:rsidRDefault="001E3B5A" w:rsidP="001942E8">
            <w:pPr>
              <w:spacing w:before="100" w:after="100"/>
              <w:ind w:left="100" w:right="100"/>
              <w:jc w:val="center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0.00e+00</w:t>
            </w:r>
          </w:p>
        </w:tc>
      </w:tr>
      <w:tr w:rsidR="001E3B5A" w:rsidRPr="00A16877" w14:paraId="1FDCD730" w14:textId="77777777" w:rsidTr="001942E8">
        <w:trPr>
          <w:cantSplit/>
          <w:trHeight w:val="381"/>
        </w:trPr>
        <w:tc>
          <w:tcPr>
            <w:tcW w:w="10571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D609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  <w:vertAlign w:val="superscript"/>
              </w:rPr>
              <w:t>1</w:t>
            </w:r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*p&lt;0.05; **p&lt;0.01; ***p&lt;0.001</w:t>
            </w:r>
            <w:r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; </w:t>
            </w:r>
            <w:proofErr w:type="spellStart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>aOR</w:t>
            </w:r>
            <w:proofErr w:type="spellEnd"/>
            <w:r w:rsidRPr="00A16877">
              <w:rPr>
                <w:rFonts w:ascii="Times" w:eastAsia="Helvetica" w:hAnsi="Times" w:cs="Helvetica"/>
                <w:color w:val="000000"/>
                <w:sz w:val="12"/>
                <w:szCs w:val="12"/>
              </w:rPr>
              <w:t xml:space="preserve"> = adjusted odds ratio; CI = confidence interval</w:t>
            </w:r>
          </w:p>
        </w:tc>
      </w:tr>
      <w:tr w:rsidR="001E3B5A" w:rsidRPr="00A16877" w14:paraId="5D0869B0" w14:textId="77777777" w:rsidTr="001942E8">
        <w:trPr>
          <w:cantSplit/>
          <w:trHeight w:val="360"/>
        </w:trPr>
        <w:tc>
          <w:tcPr>
            <w:tcW w:w="10571" w:type="dxa"/>
            <w:gridSpan w:val="11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FD96" w14:textId="77777777" w:rsidR="001E3B5A" w:rsidRPr="00A16877" w:rsidRDefault="001E3B5A" w:rsidP="001942E8">
            <w:pPr>
              <w:spacing w:before="100" w:after="100"/>
              <w:ind w:left="100" w:right="100"/>
              <w:rPr>
                <w:rFonts w:ascii="Times" w:hAnsi="Times"/>
                <w:sz w:val="12"/>
                <w:szCs w:val="12"/>
              </w:rPr>
            </w:pPr>
          </w:p>
        </w:tc>
      </w:tr>
    </w:tbl>
    <w:p w14:paraId="26CB6B11" w14:textId="77777777" w:rsidR="001E3B5A" w:rsidRPr="00A16877" w:rsidRDefault="001E3B5A" w:rsidP="001E3B5A">
      <w:pPr>
        <w:rPr>
          <w:rFonts w:ascii="Times" w:hAnsi="Times"/>
          <w:sz w:val="12"/>
          <w:szCs w:val="12"/>
        </w:rPr>
      </w:pPr>
    </w:p>
    <w:p w14:paraId="7139095B" w14:textId="77777777" w:rsidR="001E3B5A" w:rsidRPr="00802F36" w:rsidRDefault="001E3B5A">
      <w:pPr>
        <w:rPr>
          <w:rFonts w:ascii="Times" w:hAnsi="Times"/>
        </w:rPr>
      </w:pPr>
    </w:p>
    <w:sectPr w:rsidR="001E3B5A" w:rsidRPr="00802F36" w:rsidSect="00661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87"/>
    <w:rsid w:val="000B3E26"/>
    <w:rsid w:val="001942E8"/>
    <w:rsid w:val="001E3B5A"/>
    <w:rsid w:val="00316550"/>
    <w:rsid w:val="00417B87"/>
    <w:rsid w:val="00661E1E"/>
    <w:rsid w:val="00802F36"/>
    <w:rsid w:val="0088753A"/>
    <w:rsid w:val="008B00A3"/>
    <w:rsid w:val="008F5722"/>
    <w:rsid w:val="00A4012F"/>
    <w:rsid w:val="00CC13DA"/>
    <w:rsid w:val="00EF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3B0F4"/>
  <w15:chartTrackingRefBased/>
  <w15:docId w15:val="{EAE41775-48D9-A541-80E0-9B86CFEB0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2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Grant</dc:creator>
  <cp:keywords/>
  <dc:description/>
  <cp:lastModifiedBy>Jones, Grant</cp:lastModifiedBy>
  <cp:revision>9</cp:revision>
  <dcterms:created xsi:type="dcterms:W3CDTF">2022-06-07T19:43:00Z</dcterms:created>
  <dcterms:modified xsi:type="dcterms:W3CDTF">2022-06-07T22:19:00Z</dcterms:modified>
</cp:coreProperties>
</file>